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7542" w:type="pct"/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842"/>
        <w:gridCol w:w="7369"/>
      </w:tblGrid>
      <w:tr w:rsidR="00CF77E1" w:rsidRPr="00CF77E1" w14:paraId="553DB9BC" w14:textId="3CE0B604" w:rsidTr="00CF77E1">
        <w:trPr>
          <w:trHeight w:val="25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15D57" w14:textId="518ED591" w:rsidR="00CF77E1" w:rsidRDefault="00CF77E1" w:rsidP="001F04C2">
            <w:pPr>
              <w:rPr>
                <w:bCs/>
                <w:color w:val="000000" w:themeColor="text1"/>
                <w:lang w:val="en-US"/>
              </w:rPr>
            </w:pPr>
            <w:r w:rsidRPr="00DA732F">
              <w:rPr>
                <w:b/>
                <w:color w:val="000000" w:themeColor="text1"/>
                <w:lang w:val="en-US"/>
              </w:rPr>
              <w:t xml:space="preserve">Supplemental table </w:t>
            </w:r>
            <w:r w:rsidR="008441D5">
              <w:rPr>
                <w:b/>
                <w:color w:val="000000" w:themeColor="text1"/>
                <w:lang w:val="en-US"/>
              </w:rPr>
              <w:t>1</w:t>
            </w:r>
            <w:r w:rsidRPr="00DA732F">
              <w:rPr>
                <w:b/>
                <w:color w:val="000000" w:themeColor="text1"/>
                <w:lang w:val="en-US"/>
              </w:rPr>
              <w:t>.</w:t>
            </w:r>
            <w:r w:rsidRPr="001F04C2">
              <w:rPr>
                <w:bCs/>
                <w:color w:val="000000" w:themeColor="text1"/>
                <w:lang w:val="en-US"/>
              </w:rPr>
              <w:t xml:space="preserve"> Baseline scores on mental health outcomes </w:t>
            </w:r>
            <w:r>
              <w:rPr>
                <w:bCs/>
                <w:color w:val="000000" w:themeColor="text1"/>
                <w:lang w:val="en-US"/>
              </w:rPr>
              <w:t xml:space="preserve">in the two </w:t>
            </w:r>
            <w:r w:rsidRPr="001F04C2">
              <w:rPr>
                <w:bCs/>
                <w:color w:val="000000" w:themeColor="text1"/>
                <w:lang w:val="en-US"/>
              </w:rPr>
              <w:t>randomization block</w:t>
            </w:r>
            <w:r>
              <w:rPr>
                <w:bCs/>
                <w:color w:val="000000" w:themeColor="text1"/>
                <w:lang w:val="en-US"/>
              </w:rPr>
              <w:t>s</w:t>
            </w:r>
            <w:r w:rsidRPr="001F04C2">
              <w:rPr>
                <w:bCs/>
                <w:color w:val="000000" w:themeColor="text1"/>
                <w:lang w:val="en-US"/>
              </w:rPr>
              <w:t xml:space="preserve">. Participants in </w:t>
            </w:r>
          </w:p>
          <w:p w14:paraId="5449B2EB" w14:textId="77777777" w:rsidR="00CF77E1" w:rsidRDefault="00CF77E1" w:rsidP="001F04C2">
            <w:pPr>
              <w:rPr>
                <w:bCs/>
                <w:color w:val="000000" w:themeColor="text1"/>
                <w:lang w:val="en-US"/>
              </w:rPr>
            </w:pPr>
            <w:r w:rsidRPr="001F04C2">
              <w:rPr>
                <w:bCs/>
                <w:color w:val="000000" w:themeColor="text1"/>
                <w:lang w:val="en-US"/>
              </w:rPr>
              <w:t>the first randomization block was recruited before the onset of COVID-19 and the second randomization block after</w:t>
            </w:r>
          </w:p>
          <w:p w14:paraId="13B39F3B" w14:textId="4B7C9420" w:rsidR="00CF77E1" w:rsidRPr="00DA732F" w:rsidRDefault="00CF77E1" w:rsidP="001F04C2">
            <w:pPr>
              <w:rPr>
                <w:b/>
                <w:color w:val="000000" w:themeColor="text1"/>
                <w:lang w:val="en-US"/>
              </w:rPr>
            </w:pPr>
            <w:r w:rsidRPr="001F04C2">
              <w:rPr>
                <w:bCs/>
                <w:color w:val="000000" w:themeColor="text1"/>
                <w:lang w:val="en-US"/>
              </w:rPr>
              <w:t>the onset.</w:t>
            </w:r>
          </w:p>
        </w:tc>
      </w:tr>
      <w:tr w:rsidR="00CF77E1" w:rsidRPr="00CF77E1" w14:paraId="092027EF" w14:textId="2C74EFDB" w:rsidTr="00CF77E1">
        <w:trPr>
          <w:trHeight w:val="253"/>
        </w:trPr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B5776" w14:textId="77777777" w:rsidR="00CF77E1" w:rsidRPr="00B71E37" w:rsidRDefault="00CF77E1" w:rsidP="00E85B7D">
            <w:pPr>
              <w:spacing w:after="200"/>
              <w:ind w:left="72" w:right="-255"/>
              <w:rPr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79013" w14:textId="777777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1</w:t>
            </w:r>
          </w:p>
          <w:p w14:paraId="763D1236" w14:textId="777777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gust 2019</w:t>
            </w:r>
          </w:p>
          <w:p w14:paraId="08E6C68C" w14:textId="7DD47091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40)</w:t>
            </w:r>
          </w:p>
          <w:p w14:paraId="1A270E81" w14:textId="34B5BC29" w:rsidR="00CF77E1" w:rsidRPr="00743E9C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48C10" w14:textId="777777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2</w:t>
            </w:r>
          </w:p>
          <w:p w14:paraId="7477FA58" w14:textId="777777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gust 2020</w:t>
            </w:r>
          </w:p>
          <w:p w14:paraId="2F1E85C9" w14:textId="53BFBD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27)</w:t>
            </w:r>
          </w:p>
          <w:p w14:paraId="67642D06" w14:textId="003C1485" w:rsidR="00CF77E1" w:rsidRPr="00743E9C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58A81" w14:textId="777777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</w:p>
          <w:p w14:paraId="279E172F" w14:textId="777777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</w:p>
          <w:p w14:paraId="5F03D532" w14:textId="77777777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</w:p>
          <w:p w14:paraId="1D22746F" w14:textId="27842F29" w:rsidR="00CF77E1" w:rsidRDefault="00CF77E1" w:rsidP="00E85B7D">
            <w:pPr>
              <w:spacing w:after="200"/>
              <w:ind w:left="72" w:right="-255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CF77E1" w:rsidRPr="00743E9C" w14:paraId="3FC12936" w14:textId="1A05B8A1" w:rsidTr="00CF77E1">
        <w:trPr>
          <w:trHeight w:val="253"/>
        </w:trPr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8ACC1" w14:textId="1AAF613B" w:rsidR="00CF77E1" w:rsidRPr="00743E9C" w:rsidRDefault="00CF77E1" w:rsidP="001F04C2">
            <w:pPr>
              <w:spacing w:after="200"/>
              <w:ind w:right="-255"/>
              <w:rPr>
                <w:vertAlign w:val="superscript"/>
                <w:lang w:val="en-US"/>
              </w:rPr>
            </w:pPr>
            <w:proofErr w:type="spellStart"/>
            <w:r w:rsidRPr="00743E9C">
              <w:rPr>
                <w:b/>
                <w:bCs/>
              </w:rPr>
              <w:t>Perceived</w:t>
            </w:r>
            <w:proofErr w:type="spellEnd"/>
            <w:r w:rsidRPr="00743E9C">
              <w:rPr>
                <w:b/>
                <w:bCs/>
              </w:rPr>
              <w:t xml:space="preserve"> Stress </w:t>
            </w:r>
            <w:proofErr w:type="spellStart"/>
            <w:r w:rsidRPr="00743E9C">
              <w:rPr>
                <w:b/>
                <w:bCs/>
              </w:rPr>
              <w:t>Scale</w:t>
            </w:r>
            <w:proofErr w:type="spellEnd"/>
            <w:r w:rsidRPr="00743E9C">
              <w:rPr>
                <w:b/>
                <w:bCs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8330B" w14:textId="26EC4B44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18.69 (5.98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AF90D" w14:textId="428E7FE5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18.00 (6.18)</w:t>
            </w:r>
          </w:p>
        </w:tc>
        <w:tc>
          <w:tcPr>
            <w:tcW w:w="2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8A5E5" w14:textId="56D2462C" w:rsidR="00CF77E1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 w:rsidR="00CF77E1" w:rsidRPr="00743E9C" w14:paraId="3CBE36A4" w14:textId="6CA12EFF" w:rsidTr="00CF77E1">
        <w:trPr>
          <w:trHeight w:val="253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056CD04" w14:textId="6A5FBB4F" w:rsidR="00CF77E1" w:rsidRPr="00743E9C" w:rsidRDefault="00CF77E1" w:rsidP="001F04C2">
            <w:pPr>
              <w:spacing w:after="200"/>
              <w:ind w:right="-255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 xml:space="preserve"> </w:t>
            </w:r>
            <w:r w:rsidRPr="00743E9C">
              <w:rPr>
                <w:b/>
                <w:bCs/>
              </w:rPr>
              <w:t>Symptom Checklist-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D03FF79" w14:textId="79BD27CA" w:rsidR="00CF77E1" w:rsidRPr="00743E9C" w:rsidRDefault="00CF77E1" w:rsidP="001F04C2">
            <w:pPr>
              <w:spacing w:after="200"/>
              <w:ind w:right="-255"/>
              <w:rPr>
                <w:lang w:val="en-US"/>
              </w:rPr>
            </w:pPr>
            <w:r>
              <w:rPr>
                <w:lang w:val="en-US"/>
              </w:rPr>
              <w:t xml:space="preserve">   2.23 (0.5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D6CA9E3" w14:textId="30CB71D5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 xml:space="preserve">  2.24 (0.57)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</w:tcPr>
          <w:p w14:paraId="7E94EF75" w14:textId="51091EB7" w:rsidR="00CF77E1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CF77E1" w:rsidRPr="00743E9C" w14:paraId="454F7618" w14:textId="41517E8C" w:rsidTr="00CF77E1">
        <w:trPr>
          <w:trHeight w:val="159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8430EDD" w14:textId="107E4EF4" w:rsidR="00CF77E1" w:rsidRPr="00743E9C" w:rsidRDefault="00CF77E1" w:rsidP="001F04C2">
            <w:pPr>
              <w:spacing w:after="200"/>
              <w:ind w:right="-255"/>
              <w:rPr>
                <w:lang w:val="en-US"/>
              </w:rPr>
            </w:pPr>
            <w:r w:rsidRPr="00743E9C">
              <w:rPr>
                <w:b/>
                <w:bCs/>
                <w:lang w:val="en-US"/>
              </w:rPr>
              <w:t xml:space="preserve">WHO-5 Well-being Index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F9E1397" w14:textId="1DEE201B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58.4 (1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E6289DC" w14:textId="2CFBEF8B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55.7 (15.6)</w:t>
            </w:r>
          </w:p>
        </w:tc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</w:tcPr>
          <w:p w14:paraId="6E70A76F" w14:textId="2B59F52D" w:rsidR="00CF77E1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CF77E1" w:rsidRPr="00743E9C" w14:paraId="73E80C03" w14:textId="0D725BA5" w:rsidTr="00CF77E1">
        <w:trPr>
          <w:trHeight w:val="311"/>
        </w:trPr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240E7" w14:textId="4C2A59ED" w:rsidR="00CF77E1" w:rsidRPr="00743E9C" w:rsidRDefault="00CF77E1" w:rsidP="001F04C2">
            <w:pPr>
              <w:spacing w:after="200"/>
              <w:ind w:right="-255"/>
              <w:rPr>
                <w:lang w:val="en-US"/>
              </w:rPr>
            </w:pPr>
            <w:r w:rsidRPr="001F04C2">
              <w:rPr>
                <w:b/>
                <w:bCs/>
                <w:lang w:val="en-US"/>
              </w:rPr>
              <w:t>Brief Resilience Scal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8AA6" w14:textId="7A880072" w:rsidR="00CF77E1" w:rsidRPr="00743E9C" w:rsidRDefault="00CF77E1" w:rsidP="001F04C2">
            <w:pPr>
              <w:spacing w:after="200"/>
              <w:ind w:right="-255"/>
              <w:rPr>
                <w:lang w:val="en-US"/>
              </w:rPr>
            </w:pPr>
            <w:r>
              <w:rPr>
                <w:lang w:val="en-US"/>
              </w:rPr>
              <w:t xml:space="preserve">   3.52 (0.89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3ED01" w14:textId="0CCF482A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 xml:space="preserve">  3.85 (1.03)</w:t>
            </w:r>
          </w:p>
        </w:tc>
        <w:tc>
          <w:tcPr>
            <w:tcW w:w="2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2846E" w14:textId="0C354DB9" w:rsidR="00CF77E1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CF77E1" w:rsidRPr="00743E9C" w14:paraId="116D90FE" w14:textId="0C76A743" w:rsidTr="00CF77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1042" w:type="pct"/>
            <w:tcBorders>
              <w:top w:val="single" w:sz="4" w:space="0" w:color="auto"/>
            </w:tcBorders>
          </w:tcPr>
          <w:p w14:paraId="2821C853" w14:textId="0FC8A9CC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330EEE19" w14:textId="77777777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 w:rsidRPr="00743E9C">
              <w:rPr>
                <w:lang w:val="en-US"/>
              </w:rPr>
              <w:t xml:space="preserve">  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5ED0F5AB" w14:textId="77777777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</w:p>
        </w:tc>
        <w:tc>
          <w:tcPr>
            <w:tcW w:w="2708" w:type="pct"/>
            <w:tcBorders>
              <w:top w:val="single" w:sz="4" w:space="0" w:color="auto"/>
            </w:tcBorders>
          </w:tcPr>
          <w:p w14:paraId="3EFB5D6D" w14:textId="77777777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</w:p>
        </w:tc>
      </w:tr>
      <w:tr w:rsidR="00CF77E1" w:rsidRPr="00743E9C" w14:paraId="6DA60204" w14:textId="35ECF0DD" w:rsidTr="00CF77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3"/>
        </w:trPr>
        <w:tc>
          <w:tcPr>
            <w:tcW w:w="1042" w:type="pct"/>
          </w:tcPr>
          <w:p w14:paraId="33601B05" w14:textId="5D4FB744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 w:rsidRPr="00743E9C">
              <w:rPr>
                <w:lang w:val="en-US"/>
              </w:rPr>
              <w:t xml:space="preserve"> </w:t>
            </w:r>
          </w:p>
        </w:tc>
        <w:tc>
          <w:tcPr>
            <w:tcW w:w="573" w:type="pct"/>
          </w:tcPr>
          <w:p w14:paraId="08F951E2" w14:textId="571F766F" w:rsidR="00CF77E1" w:rsidRPr="00743E9C" w:rsidRDefault="00CF77E1" w:rsidP="00E85B7D">
            <w:pPr>
              <w:spacing w:after="200"/>
              <w:ind w:left="72" w:right="-255"/>
              <w:rPr>
                <w:lang w:val="en-US"/>
              </w:rPr>
            </w:pPr>
            <w:r w:rsidRPr="00743E9C">
              <w:rPr>
                <w:lang w:val="en-US"/>
              </w:rPr>
              <w:t xml:space="preserve">  </w:t>
            </w:r>
          </w:p>
        </w:tc>
        <w:tc>
          <w:tcPr>
            <w:tcW w:w="677" w:type="pct"/>
          </w:tcPr>
          <w:p w14:paraId="5FC6EE04" w14:textId="6A55D339" w:rsidR="00CF77E1" w:rsidRPr="00743E9C" w:rsidRDefault="00CF77E1" w:rsidP="001F04C2">
            <w:pPr>
              <w:spacing w:after="200"/>
              <w:ind w:right="-255"/>
              <w:rPr>
                <w:lang w:val="en-US"/>
              </w:rPr>
            </w:pPr>
          </w:p>
        </w:tc>
        <w:tc>
          <w:tcPr>
            <w:tcW w:w="2708" w:type="pct"/>
          </w:tcPr>
          <w:p w14:paraId="5DE1183D" w14:textId="77777777" w:rsidR="00CF77E1" w:rsidRPr="00743E9C" w:rsidRDefault="00CF77E1" w:rsidP="001F04C2">
            <w:pPr>
              <w:spacing w:after="200"/>
              <w:ind w:right="-255"/>
              <w:rPr>
                <w:lang w:val="en-US"/>
              </w:rPr>
            </w:pPr>
          </w:p>
        </w:tc>
      </w:tr>
    </w:tbl>
    <w:p w14:paraId="296B657E" w14:textId="77777777" w:rsidR="00FB0F03" w:rsidRDefault="00FB0F03"/>
    <w:sectPr w:rsidR="00FB0F03" w:rsidSect="00CF77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C2"/>
    <w:rsid w:val="00000CFA"/>
    <w:rsid w:val="0001156F"/>
    <w:rsid w:val="000927E4"/>
    <w:rsid w:val="00104C11"/>
    <w:rsid w:val="001F04C2"/>
    <w:rsid w:val="00206FFD"/>
    <w:rsid w:val="00227ADC"/>
    <w:rsid w:val="002640F2"/>
    <w:rsid w:val="00267CCD"/>
    <w:rsid w:val="002A13C7"/>
    <w:rsid w:val="00311EBC"/>
    <w:rsid w:val="00317A89"/>
    <w:rsid w:val="00320FEF"/>
    <w:rsid w:val="00331957"/>
    <w:rsid w:val="003577BF"/>
    <w:rsid w:val="004C18D9"/>
    <w:rsid w:val="005078AC"/>
    <w:rsid w:val="0052760E"/>
    <w:rsid w:val="00571C11"/>
    <w:rsid w:val="005F5884"/>
    <w:rsid w:val="006440D4"/>
    <w:rsid w:val="00772AC4"/>
    <w:rsid w:val="00786F5B"/>
    <w:rsid w:val="007A6B64"/>
    <w:rsid w:val="007A71C3"/>
    <w:rsid w:val="007D61BF"/>
    <w:rsid w:val="00835E66"/>
    <w:rsid w:val="008441D5"/>
    <w:rsid w:val="00881F0E"/>
    <w:rsid w:val="008B02D9"/>
    <w:rsid w:val="008E6D6C"/>
    <w:rsid w:val="0096112F"/>
    <w:rsid w:val="009C1610"/>
    <w:rsid w:val="009D4604"/>
    <w:rsid w:val="00A63C8B"/>
    <w:rsid w:val="00B01F14"/>
    <w:rsid w:val="00C83230"/>
    <w:rsid w:val="00CF77E1"/>
    <w:rsid w:val="00D6581E"/>
    <w:rsid w:val="00D87A93"/>
    <w:rsid w:val="00DA732F"/>
    <w:rsid w:val="00DE09D0"/>
    <w:rsid w:val="00E6110C"/>
    <w:rsid w:val="00EE3983"/>
    <w:rsid w:val="00F72306"/>
    <w:rsid w:val="00FB0F03"/>
    <w:rsid w:val="00FC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AE8308"/>
  <w15:chartTrackingRefBased/>
  <w15:docId w15:val="{0B1793FE-22DC-1141-BBD6-971B91724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4C2"/>
    <w:rPr>
      <w:rFonts w:ascii="Times New Roman" w:eastAsia="Times New Roman" w:hAnsi="Times New Roman" w:cs="Times New Roman"/>
      <w:lang w:val="da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4C2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1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Lise Juul</cp:lastModifiedBy>
  <cp:revision>2</cp:revision>
  <dcterms:created xsi:type="dcterms:W3CDTF">2021-09-30T11:14:00Z</dcterms:created>
  <dcterms:modified xsi:type="dcterms:W3CDTF">2021-09-30T11:14:00Z</dcterms:modified>
</cp:coreProperties>
</file>